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BB713C" w14:textId="4059A4F0" w:rsidR="00DA1AED" w:rsidRPr="004040E4" w:rsidRDefault="004040E4">
      <w:pPr>
        <w:rPr>
          <w:rFonts w:ascii="Times New Roman" w:hAnsi="Times New Roman" w:cs="Times New Roman" w:hint="eastAsia"/>
          <w:sz w:val="24"/>
          <w:szCs w:val="24"/>
        </w:rPr>
      </w:pPr>
      <w:r w:rsidRPr="004040E4">
        <w:rPr>
          <w:rFonts w:ascii="Times New Roman" w:hAnsi="Times New Roman" w:cs="Times New Roman"/>
          <w:sz w:val="24"/>
          <w:szCs w:val="24"/>
        </w:rPr>
        <w:t xml:space="preserve">S1 Table </w:t>
      </w:r>
      <w:r>
        <w:rPr>
          <w:rFonts w:ascii="Times New Roman" w:hAnsi="Times New Roman" w:cs="Times New Roman" w:hint="eastAsia"/>
          <w:sz w:val="24"/>
          <w:szCs w:val="24"/>
        </w:rPr>
        <w:t>Relationship</w:t>
      </w:r>
      <w:r w:rsidRPr="004040E4">
        <w:rPr>
          <w:rFonts w:ascii="Times New Roman" w:hAnsi="Times New Roman" w:cs="Times New Roman"/>
          <w:sz w:val="24"/>
          <w:szCs w:val="24"/>
        </w:rPr>
        <w:t xml:space="preserve"> between plasma aldosterone </w:t>
      </w:r>
      <w:r>
        <w:rPr>
          <w:rFonts w:ascii="Times New Roman" w:hAnsi="Times New Roman" w:cs="Times New Roman" w:hint="eastAsia"/>
          <w:sz w:val="24"/>
          <w:szCs w:val="24"/>
        </w:rPr>
        <w:t>concentration</w:t>
      </w:r>
      <w:r w:rsidRPr="004040E4">
        <w:rPr>
          <w:rFonts w:ascii="Times New Roman" w:hAnsi="Times New Roman" w:cs="Times New Roman"/>
          <w:sz w:val="24"/>
          <w:szCs w:val="24"/>
        </w:rPr>
        <w:t xml:space="preserve"> and type 2 diabetes</w:t>
      </w:r>
      <w:r>
        <w:rPr>
          <w:rFonts w:ascii="Times New Roman" w:hAnsi="Times New Roman" w:cs="Times New Roman" w:hint="eastAsia"/>
          <w:sz w:val="24"/>
          <w:szCs w:val="24"/>
        </w:rPr>
        <w:t>-related parameter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97"/>
        <w:gridCol w:w="2268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397"/>
      </w:tblGrid>
      <w:tr w:rsidR="00467DED" w:rsidRPr="004040E4" w14:paraId="01C81B12" w14:textId="05FFF54E" w:rsidTr="00467DED">
        <w:trPr>
          <w:trHeight w:val="567"/>
          <w:jc w:val="center"/>
        </w:trPr>
        <w:tc>
          <w:tcPr>
            <w:tcW w:w="397" w:type="dxa"/>
            <w:vMerge w:val="restart"/>
            <w:tcBorders>
              <w:top w:val="single" w:sz="24" w:space="0" w:color="auto"/>
            </w:tcBorders>
          </w:tcPr>
          <w:p w14:paraId="1C1B6C08" w14:textId="77777777" w:rsidR="00467DED" w:rsidRPr="004040E4" w:rsidRDefault="00467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tcBorders>
              <w:top w:val="single" w:sz="24" w:space="0" w:color="auto"/>
            </w:tcBorders>
            <w:vAlign w:val="center"/>
          </w:tcPr>
          <w:p w14:paraId="3365E15A" w14:textId="2699A621" w:rsidR="00467DED" w:rsidRPr="004040E4" w:rsidRDefault="00467DED" w:rsidP="00467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494" w:type="dxa"/>
            <w:gridSpan w:val="2"/>
            <w:tcBorders>
              <w:top w:val="single" w:sz="24" w:space="0" w:color="auto"/>
            </w:tcBorders>
            <w:vAlign w:val="center"/>
          </w:tcPr>
          <w:p w14:paraId="4D4C438B" w14:textId="2E3FFD22" w:rsidR="00467DED" w:rsidRPr="004040E4" w:rsidRDefault="00467DED" w:rsidP="00467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494" w:type="dxa"/>
            <w:gridSpan w:val="2"/>
            <w:tcBorders>
              <w:top w:val="single" w:sz="24" w:space="0" w:color="auto"/>
            </w:tcBorders>
            <w:vAlign w:val="center"/>
          </w:tcPr>
          <w:p w14:paraId="7BFE768F" w14:textId="046E1E69" w:rsidR="00467DED" w:rsidRPr="004040E4" w:rsidRDefault="00467DED" w:rsidP="00467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months after LSG</w:t>
            </w:r>
          </w:p>
        </w:tc>
        <w:tc>
          <w:tcPr>
            <w:tcW w:w="2494" w:type="dxa"/>
            <w:gridSpan w:val="2"/>
            <w:tcBorders>
              <w:top w:val="single" w:sz="24" w:space="0" w:color="auto"/>
            </w:tcBorders>
            <w:vAlign w:val="center"/>
          </w:tcPr>
          <w:p w14:paraId="26D0D652" w14:textId="2D722E6A" w:rsidR="00467DED" w:rsidRPr="004040E4" w:rsidRDefault="00467DED" w:rsidP="00467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 xml:space="preserve"> months after LSG</w:t>
            </w:r>
          </w:p>
        </w:tc>
        <w:tc>
          <w:tcPr>
            <w:tcW w:w="2494" w:type="dxa"/>
            <w:gridSpan w:val="2"/>
            <w:tcBorders>
              <w:top w:val="single" w:sz="24" w:space="0" w:color="auto"/>
            </w:tcBorders>
            <w:vAlign w:val="center"/>
          </w:tcPr>
          <w:p w14:paraId="3B83C526" w14:textId="1829D2CE" w:rsidR="00467DED" w:rsidRPr="004040E4" w:rsidRDefault="00467DED" w:rsidP="00467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6 months after LSG</w:t>
            </w:r>
          </w:p>
        </w:tc>
        <w:tc>
          <w:tcPr>
            <w:tcW w:w="397" w:type="dxa"/>
            <w:vMerge w:val="restart"/>
            <w:tcBorders>
              <w:top w:val="single" w:sz="24" w:space="0" w:color="auto"/>
            </w:tcBorders>
          </w:tcPr>
          <w:p w14:paraId="477262F0" w14:textId="77777777" w:rsidR="00467DED" w:rsidRPr="004040E4" w:rsidRDefault="00467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DED" w:rsidRPr="004040E4" w14:paraId="7A2CB549" w14:textId="1F27DE99" w:rsidTr="006D7FBC">
        <w:trPr>
          <w:trHeight w:val="567"/>
          <w:jc w:val="center"/>
        </w:trPr>
        <w:tc>
          <w:tcPr>
            <w:tcW w:w="397" w:type="dxa"/>
            <w:vMerge/>
            <w:tcBorders>
              <w:bottom w:val="single" w:sz="24" w:space="0" w:color="auto"/>
            </w:tcBorders>
          </w:tcPr>
          <w:p w14:paraId="16FF9CDD" w14:textId="77777777" w:rsidR="00467DED" w:rsidRPr="004040E4" w:rsidRDefault="00467DED" w:rsidP="00631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24" w:space="0" w:color="auto"/>
            </w:tcBorders>
            <w:vAlign w:val="center"/>
          </w:tcPr>
          <w:p w14:paraId="74C32068" w14:textId="1BD77B13" w:rsidR="00467DED" w:rsidRPr="004040E4" w:rsidRDefault="00467DED" w:rsidP="004040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24" w:space="0" w:color="auto"/>
            </w:tcBorders>
            <w:vAlign w:val="center"/>
          </w:tcPr>
          <w:p w14:paraId="7CBF2FB0" w14:textId="456DD6BE" w:rsidR="00467DED" w:rsidRPr="004040E4" w:rsidRDefault="00467DED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vAlign w:val="center"/>
          </w:tcPr>
          <w:p w14:paraId="4D957816" w14:textId="272C784A" w:rsidR="00467DED" w:rsidRPr="004040E4" w:rsidRDefault="00467DED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vAlign w:val="center"/>
          </w:tcPr>
          <w:p w14:paraId="593AFE10" w14:textId="282624D6" w:rsidR="00467DED" w:rsidRPr="004040E4" w:rsidRDefault="00467DED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vAlign w:val="center"/>
          </w:tcPr>
          <w:p w14:paraId="567AB2C6" w14:textId="5A5FFB02" w:rsidR="00467DED" w:rsidRPr="004040E4" w:rsidRDefault="00467DED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vAlign w:val="center"/>
          </w:tcPr>
          <w:p w14:paraId="0AE5122C" w14:textId="1D9C8E23" w:rsidR="00467DED" w:rsidRPr="004040E4" w:rsidRDefault="00467DED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vAlign w:val="center"/>
          </w:tcPr>
          <w:p w14:paraId="7EA5A3B8" w14:textId="1A05A56A" w:rsidR="00467DED" w:rsidRPr="004040E4" w:rsidRDefault="00467DED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vAlign w:val="center"/>
          </w:tcPr>
          <w:p w14:paraId="64C3E7B4" w14:textId="0416E146" w:rsidR="00467DED" w:rsidRPr="004040E4" w:rsidRDefault="00467DED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vAlign w:val="center"/>
          </w:tcPr>
          <w:p w14:paraId="2E3FC511" w14:textId="7CCCE86F" w:rsidR="00467DED" w:rsidRPr="004040E4" w:rsidRDefault="00467DED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397" w:type="dxa"/>
            <w:vMerge/>
            <w:tcBorders>
              <w:bottom w:val="single" w:sz="24" w:space="0" w:color="auto"/>
            </w:tcBorders>
          </w:tcPr>
          <w:p w14:paraId="57934449" w14:textId="77777777" w:rsidR="00467DED" w:rsidRPr="004040E4" w:rsidRDefault="00467DED" w:rsidP="003E39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4C5A" w:rsidRPr="004040E4" w14:paraId="08BC14AE" w14:textId="66E6BF64" w:rsidTr="006D7FBC">
        <w:trPr>
          <w:trHeight w:val="567"/>
          <w:jc w:val="center"/>
        </w:trPr>
        <w:tc>
          <w:tcPr>
            <w:tcW w:w="397" w:type="dxa"/>
            <w:tcBorders>
              <w:top w:val="single" w:sz="24" w:space="0" w:color="auto"/>
            </w:tcBorders>
          </w:tcPr>
          <w:p w14:paraId="6914E1A0" w14:textId="77777777" w:rsidR="00764C5A" w:rsidRPr="004040E4" w:rsidRDefault="00764C5A" w:rsidP="00764C5A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24" w:space="0" w:color="auto"/>
            </w:tcBorders>
            <w:vAlign w:val="center"/>
          </w:tcPr>
          <w:p w14:paraId="2033B4CC" w14:textId="73218C6B" w:rsidR="00764C5A" w:rsidRPr="004040E4" w:rsidRDefault="00764C5A" w:rsidP="004040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bA1c (%)</w:t>
            </w:r>
          </w:p>
        </w:tc>
        <w:tc>
          <w:tcPr>
            <w:tcW w:w="1247" w:type="dxa"/>
            <w:tcBorders>
              <w:top w:val="single" w:sz="24" w:space="0" w:color="auto"/>
            </w:tcBorders>
            <w:vAlign w:val="center"/>
          </w:tcPr>
          <w:p w14:paraId="7AABB293" w14:textId="35A4BF1A" w:rsidR="00764C5A" w:rsidRPr="004040E4" w:rsidRDefault="00375C89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247" w:type="dxa"/>
            <w:tcBorders>
              <w:top w:val="single" w:sz="24" w:space="0" w:color="auto"/>
            </w:tcBorders>
            <w:vAlign w:val="center"/>
          </w:tcPr>
          <w:p w14:paraId="27EEA1A6" w14:textId="7FB58B09" w:rsidR="00764C5A" w:rsidRPr="004040E4" w:rsidRDefault="00375C89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1247" w:type="dxa"/>
            <w:tcBorders>
              <w:top w:val="single" w:sz="24" w:space="0" w:color="auto"/>
            </w:tcBorders>
            <w:vAlign w:val="center"/>
          </w:tcPr>
          <w:p w14:paraId="50D5D55E" w14:textId="0867CEDB" w:rsidR="00764C5A" w:rsidRPr="004040E4" w:rsidRDefault="00375C89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-0.236</w:t>
            </w:r>
          </w:p>
        </w:tc>
        <w:tc>
          <w:tcPr>
            <w:tcW w:w="1247" w:type="dxa"/>
            <w:tcBorders>
              <w:top w:val="single" w:sz="24" w:space="0" w:color="auto"/>
            </w:tcBorders>
            <w:vAlign w:val="center"/>
          </w:tcPr>
          <w:p w14:paraId="14ACD823" w14:textId="3BF8CA24" w:rsidR="00764C5A" w:rsidRPr="004040E4" w:rsidRDefault="00375C89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247" w:type="dxa"/>
            <w:tcBorders>
              <w:top w:val="single" w:sz="24" w:space="0" w:color="auto"/>
            </w:tcBorders>
            <w:vAlign w:val="center"/>
          </w:tcPr>
          <w:p w14:paraId="69031A8E" w14:textId="3F8452E5" w:rsidR="00764C5A" w:rsidRPr="004040E4" w:rsidRDefault="004040E4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-0.227</w:t>
            </w:r>
          </w:p>
        </w:tc>
        <w:tc>
          <w:tcPr>
            <w:tcW w:w="1247" w:type="dxa"/>
            <w:tcBorders>
              <w:top w:val="single" w:sz="24" w:space="0" w:color="auto"/>
            </w:tcBorders>
            <w:vAlign w:val="center"/>
          </w:tcPr>
          <w:p w14:paraId="55669BA7" w14:textId="20FB5CA5" w:rsidR="00764C5A" w:rsidRPr="004040E4" w:rsidRDefault="004040E4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247" w:type="dxa"/>
            <w:tcBorders>
              <w:top w:val="single" w:sz="24" w:space="0" w:color="auto"/>
            </w:tcBorders>
            <w:vAlign w:val="center"/>
          </w:tcPr>
          <w:p w14:paraId="7F7632D6" w14:textId="1559767F" w:rsidR="00764C5A" w:rsidRPr="004040E4" w:rsidRDefault="004040E4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-0.410</w:t>
            </w:r>
          </w:p>
        </w:tc>
        <w:tc>
          <w:tcPr>
            <w:tcW w:w="1247" w:type="dxa"/>
            <w:tcBorders>
              <w:top w:val="single" w:sz="24" w:space="0" w:color="auto"/>
            </w:tcBorders>
            <w:vAlign w:val="center"/>
          </w:tcPr>
          <w:p w14:paraId="13781DBD" w14:textId="5B198DDE" w:rsidR="00764C5A" w:rsidRPr="004040E4" w:rsidRDefault="004040E4" w:rsidP="004040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4</w:t>
            </w:r>
          </w:p>
        </w:tc>
        <w:tc>
          <w:tcPr>
            <w:tcW w:w="397" w:type="dxa"/>
            <w:tcBorders>
              <w:top w:val="single" w:sz="24" w:space="0" w:color="auto"/>
            </w:tcBorders>
          </w:tcPr>
          <w:p w14:paraId="3D493A4B" w14:textId="77777777" w:rsidR="00764C5A" w:rsidRPr="004040E4" w:rsidRDefault="00764C5A" w:rsidP="00764C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4C5A" w:rsidRPr="004040E4" w14:paraId="024A392C" w14:textId="112EA47C" w:rsidTr="006D7FBC">
        <w:trPr>
          <w:trHeight w:val="567"/>
          <w:jc w:val="center"/>
        </w:trPr>
        <w:tc>
          <w:tcPr>
            <w:tcW w:w="397" w:type="dxa"/>
          </w:tcPr>
          <w:p w14:paraId="18D39571" w14:textId="77777777" w:rsidR="00764C5A" w:rsidRPr="004040E4" w:rsidRDefault="00764C5A" w:rsidP="00764C5A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272139B" w14:textId="3FC58D89" w:rsidR="00764C5A" w:rsidRPr="004040E4" w:rsidRDefault="00764C5A" w:rsidP="004040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OMA-IR (no unit)</w:t>
            </w:r>
          </w:p>
        </w:tc>
        <w:tc>
          <w:tcPr>
            <w:tcW w:w="1247" w:type="dxa"/>
            <w:vAlign w:val="center"/>
          </w:tcPr>
          <w:p w14:paraId="5D66E438" w14:textId="3A9FBECA" w:rsidR="00764C5A" w:rsidRPr="004040E4" w:rsidRDefault="00375C89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247" w:type="dxa"/>
            <w:vAlign w:val="center"/>
          </w:tcPr>
          <w:p w14:paraId="4F4E1A0D" w14:textId="2EB38550" w:rsidR="00764C5A" w:rsidRPr="004040E4" w:rsidRDefault="00375C89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1247" w:type="dxa"/>
            <w:vAlign w:val="center"/>
          </w:tcPr>
          <w:p w14:paraId="347B2D01" w14:textId="06D95878" w:rsidR="00764C5A" w:rsidRPr="004040E4" w:rsidRDefault="00375C89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1247" w:type="dxa"/>
            <w:vAlign w:val="center"/>
          </w:tcPr>
          <w:p w14:paraId="1967EED6" w14:textId="4EB08A5F" w:rsidR="00764C5A" w:rsidRPr="004040E4" w:rsidRDefault="00375C89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247" w:type="dxa"/>
            <w:vAlign w:val="center"/>
          </w:tcPr>
          <w:p w14:paraId="2C1E81DB" w14:textId="0795C55B" w:rsidR="00764C5A" w:rsidRPr="004040E4" w:rsidRDefault="004040E4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247" w:type="dxa"/>
            <w:vAlign w:val="center"/>
          </w:tcPr>
          <w:p w14:paraId="0D8858B7" w14:textId="090A05ED" w:rsidR="00764C5A" w:rsidRPr="004040E4" w:rsidRDefault="004040E4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247" w:type="dxa"/>
            <w:vAlign w:val="center"/>
          </w:tcPr>
          <w:p w14:paraId="4F660951" w14:textId="38B141D7" w:rsidR="00764C5A" w:rsidRPr="004040E4" w:rsidRDefault="004040E4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-0.188</w:t>
            </w:r>
          </w:p>
        </w:tc>
        <w:tc>
          <w:tcPr>
            <w:tcW w:w="1247" w:type="dxa"/>
            <w:vAlign w:val="center"/>
          </w:tcPr>
          <w:p w14:paraId="2A9D777E" w14:textId="101C2F20" w:rsidR="00764C5A" w:rsidRPr="004040E4" w:rsidRDefault="004040E4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397" w:type="dxa"/>
          </w:tcPr>
          <w:p w14:paraId="4568E66A" w14:textId="77777777" w:rsidR="00764C5A" w:rsidRPr="004040E4" w:rsidRDefault="00764C5A" w:rsidP="00764C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4C5A" w:rsidRPr="004040E4" w14:paraId="1E533811" w14:textId="5B4D94FB" w:rsidTr="006D7FBC">
        <w:trPr>
          <w:trHeight w:val="567"/>
          <w:jc w:val="center"/>
        </w:trPr>
        <w:tc>
          <w:tcPr>
            <w:tcW w:w="397" w:type="dxa"/>
            <w:tcBorders>
              <w:bottom w:val="single" w:sz="24" w:space="0" w:color="auto"/>
            </w:tcBorders>
          </w:tcPr>
          <w:p w14:paraId="00703F9A" w14:textId="77777777" w:rsidR="00764C5A" w:rsidRPr="004040E4" w:rsidRDefault="00764C5A" w:rsidP="00764C5A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24" w:space="0" w:color="auto"/>
            </w:tcBorders>
            <w:vAlign w:val="center"/>
          </w:tcPr>
          <w:p w14:paraId="747FF54B" w14:textId="7E1B82A7" w:rsidR="00764C5A" w:rsidRPr="004040E4" w:rsidRDefault="00764C5A" w:rsidP="004040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OMA-</w:t>
            </w:r>
            <w:r w:rsidRPr="004040E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β</w:t>
            </w:r>
            <w:r w:rsidRPr="004040E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no unit)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vAlign w:val="center"/>
          </w:tcPr>
          <w:p w14:paraId="6BF233CF" w14:textId="1DF994BD" w:rsidR="00764C5A" w:rsidRPr="004040E4" w:rsidRDefault="00375C89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vAlign w:val="center"/>
          </w:tcPr>
          <w:p w14:paraId="45BA7CD1" w14:textId="6838EDDE" w:rsidR="00764C5A" w:rsidRPr="004040E4" w:rsidRDefault="00375C89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vAlign w:val="center"/>
          </w:tcPr>
          <w:p w14:paraId="15B70650" w14:textId="3933D5A7" w:rsidR="00764C5A" w:rsidRPr="004040E4" w:rsidRDefault="00375C89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vAlign w:val="center"/>
          </w:tcPr>
          <w:p w14:paraId="63647149" w14:textId="02A2FB6B" w:rsidR="00764C5A" w:rsidRPr="004040E4" w:rsidRDefault="00375C89" w:rsidP="004040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vAlign w:val="center"/>
          </w:tcPr>
          <w:p w14:paraId="28685832" w14:textId="654478AF" w:rsidR="00764C5A" w:rsidRPr="004040E4" w:rsidRDefault="004040E4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vAlign w:val="center"/>
          </w:tcPr>
          <w:p w14:paraId="60EAA693" w14:textId="3521E73A" w:rsidR="00764C5A" w:rsidRPr="004040E4" w:rsidRDefault="004040E4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vAlign w:val="center"/>
          </w:tcPr>
          <w:p w14:paraId="0BB479CB" w14:textId="7461C767" w:rsidR="00764C5A" w:rsidRPr="004040E4" w:rsidRDefault="004040E4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vAlign w:val="center"/>
          </w:tcPr>
          <w:p w14:paraId="25C648F1" w14:textId="32B602AE" w:rsidR="00764C5A" w:rsidRPr="004040E4" w:rsidRDefault="004040E4" w:rsidP="0040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0E4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397" w:type="dxa"/>
            <w:tcBorders>
              <w:bottom w:val="single" w:sz="24" w:space="0" w:color="auto"/>
            </w:tcBorders>
          </w:tcPr>
          <w:p w14:paraId="4A594ECE" w14:textId="77777777" w:rsidR="00764C5A" w:rsidRPr="004040E4" w:rsidRDefault="00764C5A" w:rsidP="00764C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A04A4FD" w14:textId="5A29C7F7" w:rsidR="00DA1AED" w:rsidRPr="004040E4" w:rsidRDefault="003E399B">
      <w:pPr>
        <w:rPr>
          <w:rFonts w:ascii="Times New Roman" w:hAnsi="Times New Roman" w:cs="Times New Roman"/>
          <w:sz w:val="24"/>
          <w:szCs w:val="24"/>
        </w:rPr>
      </w:pPr>
      <w:r w:rsidRPr="004040E4">
        <w:rPr>
          <w:rFonts w:ascii="Times New Roman" w:hAnsi="Times New Roman" w:cs="Times New Roman"/>
          <w:sz w:val="24"/>
          <w:szCs w:val="24"/>
        </w:rPr>
        <w:t>HbA1c, hemoglobin A1c; HOMA-IR, homeostasis model assessment of insulin resistance; HOMA-β; homeostasis model assessment of beta cell function</w:t>
      </w:r>
      <w:r w:rsidR="004040E4" w:rsidRPr="004040E4">
        <w:rPr>
          <w:rFonts w:ascii="Times New Roman" w:hAnsi="Times New Roman" w:cs="Times New Roman"/>
          <w:sz w:val="24"/>
          <w:szCs w:val="24"/>
        </w:rPr>
        <w:t>.</w:t>
      </w:r>
    </w:p>
    <w:p w14:paraId="064E7A64" w14:textId="27C4F781" w:rsidR="004040E4" w:rsidRPr="004040E4" w:rsidRDefault="004040E4">
      <w:pPr>
        <w:rPr>
          <w:rFonts w:ascii="Times New Roman" w:hAnsi="Times New Roman" w:cs="Times New Roman" w:hint="eastAsia"/>
          <w:sz w:val="24"/>
          <w:szCs w:val="24"/>
        </w:rPr>
      </w:pPr>
      <w:r w:rsidRPr="004040E4">
        <w:rPr>
          <w:rFonts w:ascii="Times New Roman" w:hAnsi="Times New Roman" w:cs="Times New Roman"/>
          <w:sz w:val="24"/>
          <w:szCs w:val="24"/>
        </w:rPr>
        <w:t>P values &lt; 0.05 are shown in bold.</w:t>
      </w:r>
      <w:r w:rsidR="00467DE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7DED">
        <w:rPr>
          <w:rFonts w:ascii="Times New Roman" w:hAnsi="Times New Roman" w:cs="Times New Roman"/>
          <w:sz w:val="24"/>
          <w:szCs w:val="24"/>
        </w:rPr>
        <w:t xml:space="preserve">Correlation analysis was performed using </w:t>
      </w:r>
      <w:r w:rsidR="00467DED" w:rsidRPr="00467DED">
        <w:rPr>
          <w:rFonts w:ascii="Times New Roman" w:hAnsi="Times New Roman" w:cs="Times New Roman"/>
          <w:sz w:val="24"/>
          <w:szCs w:val="24"/>
        </w:rPr>
        <w:t>Spearman's rank correlation coefficient</w:t>
      </w:r>
      <w:r w:rsidR="00467DED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4040E4" w:rsidRPr="004040E4" w:rsidSect="00DA1AE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AED"/>
    <w:rsid w:val="00025DA2"/>
    <w:rsid w:val="00375C89"/>
    <w:rsid w:val="003E399B"/>
    <w:rsid w:val="003E5D42"/>
    <w:rsid w:val="004040E4"/>
    <w:rsid w:val="00467DED"/>
    <w:rsid w:val="006316FA"/>
    <w:rsid w:val="006D7FBC"/>
    <w:rsid w:val="00764C5A"/>
    <w:rsid w:val="00DA1AED"/>
    <w:rsid w:val="00DD0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120EB6"/>
  <w15:chartTrackingRefBased/>
  <w15:docId w15:val="{957C7459-200B-4880-9575-54EF56CAE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1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秀基 熊谷</dc:creator>
  <cp:keywords/>
  <dc:description/>
  <cp:lastModifiedBy>秀基 熊谷</cp:lastModifiedBy>
  <cp:revision>7</cp:revision>
  <dcterms:created xsi:type="dcterms:W3CDTF">2024-10-07T05:24:00Z</dcterms:created>
  <dcterms:modified xsi:type="dcterms:W3CDTF">2024-10-07T06:17:00Z</dcterms:modified>
</cp:coreProperties>
</file>